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B20" w:rsidRDefault="00160B20">
      <w:pPr>
        <w:pStyle w:val="Body"/>
      </w:pPr>
    </w:p>
    <w:tbl>
      <w:tblPr>
        <w:tblW w:w="8312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32"/>
        <w:gridCol w:w="1233"/>
        <w:gridCol w:w="1282"/>
        <w:gridCol w:w="1282"/>
        <w:gridCol w:w="1283"/>
      </w:tblGrid>
      <w:tr w:rsidR="00160B20">
        <w:trPr>
          <w:trHeight w:val="683"/>
          <w:jc w:val="center"/>
        </w:trPr>
        <w:tc>
          <w:tcPr>
            <w:tcW w:w="32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60B20" w:rsidRDefault="00866C03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Hos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60B20" w:rsidRDefault="009C4E9A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866C03">
              <w:rPr>
                <w:rFonts w:ascii="Times New Roman" w:hAnsi="Times New Roman"/>
                <w:sz w:val="20"/>
                <w:szCs w:val="20"/>
              </w:rPr>
              <w:t>ode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9C4E9A" w:rsidRDefault="00866C03" w:rsidP="009C4E9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. Nr.</w:t>
            </w:r>
            <w:r w:rsidR="009C4E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COI)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60B20" w:rsidRDefault="009C4E9A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c. Nr. </w:t>
            </w:r>
            <w:r w:rsidR="00866C03">
              <w:rPr>
                <w:rFonts w:ascii="Times New Roman" w:hAnsi="Times New Roman"/>
                <w:sz w:val="20"/>
                <w:szCs w:val="20"/>
              </w:rPr>
              <w:t>(COII)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60B20" w:rsidRDefault="009C4E9A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c. Nr. </w:t>
            </w:r>
            <w:bookmarkStart w:id="0" w:name="_GoBack"/>
            <w:bookmarkEnd w:id="0"/>
            <w:r w:rsidR="00866C03">
              <w:rPr>
                <w:rFonts w:ascii="Times New Roman" w:hAnsi="Times New Roman"/>
                <w:sz w:val="20"/>
                <w:szCs w:val="20"/>
              </w:rPr>
              <w:t>(ITS2)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canthotermes acanthotorax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K2Aa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2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83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cistrotermes cavitorax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W2a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42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0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8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crotermes jeanneli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MJ2625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749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6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81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crotermes lilljeborgi 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dka143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127734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8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03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crotermes malaccensi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dka160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127748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7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02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crotermes subhyalinu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dka64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127708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4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06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crotermes subhyalinu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127709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5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82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crotermes natalensi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ZA136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818067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3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04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746171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732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0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762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746185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703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1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21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B2mi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84D8E" w:rsidRDefault="00866C03">
            <w:pPr>
              <w:pStyle w:val="Body"/>
            </w:pPr>
            <w:r w:rsidRPr="00784D8E">
              <w:rPr>
                <w:rFonts w:ascii="Times New Roman" w:hAnsi="Times New Roman"/>
                <w:sz w:val="20"/>
                <w:szCs w:val="20"/>
              </w:rPr>
              <w:t>JF302845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71164" w:rsidRDefault="003865E8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1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71164" w:rsidRDefault="003865E8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7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X2mi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49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71164" w:rsidRDefault="003865E8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2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71164" w:rsidRDefault="003865E8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6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Mic00205b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741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71164" w:rsidRDefault="00866C03">
            <w:pPr>
              <w:pStyle w:val="Body"/>
            </w:pPr>
            <w:r w:rsidRPr="00771164">
              <w:rPr>
                <w:rFonts w:ascii="Times New Roman" w:hAnsi="Times New Roman"/>
                <w:sz w:val="20"/>
                <w:szCs w:val="20"/>
              </w:rPr>
              <w:t>JF302872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771164" w:rsidRDefault="003865E8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752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dontotermes aff. </w:t>
            </w:r>
            <w:r w:rsidR="001F3925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peran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p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34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7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9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dontotermes badiu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ZA7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818073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8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09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dontotermes latericiu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dka81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818073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4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12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dontotermes minutu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dka161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127738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6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11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dont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dka303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Y127746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5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14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dont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spA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31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69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80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seudocanthotermes spiniger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E2P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1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59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84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Microce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746175b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160B20"/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5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21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ce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673370b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160B20"/>
        </w:tc>
        <w:tc>
          <w:tcPr>
            <w:tcW w:w="12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3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19</w:t>
            </w:r>
          </w:p>
        </w:tc>
      </w:tr>
      <w:tr w:rsidR="00160B20">
        <w:trPr>
          <w:trHeight w:val="232"/>
          <w:jc w:val="center"/>
        </w:trPr>
        <w:tc>
          <w:tcPr>
            <w:tcW w:w="32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icrocerotermes sp.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673402b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160B20"/>
        </w:tc>
        <w:tc>
          <w:tcPr>
            <w:tcW w:w="12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JF302874</w:t>
            </w:r>
          </w:p>
        </w:tc>
        <w:tc>
          <w:tcPr>
            <w:tcW w:w="12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Q922820</w:t>
            </w:r>
          </w:p>
        </w:tc>
      </w:tr>
    </w:tbl>
    <w:p w:rsidR="00160B20" w:rsidRDefault="00160B20">
      <w:pPr>
        <w:pStyle w:val="Body"/>
        <w:widowControl w:val="0"/>
        <w:spacing w:line="240" w:lineRule="auto"/>
        <w:jc w:val="center"/>
      </w:pPr>
    </w:p>
    <w:sectPr w:rsidR="00160B20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A1C" w:rsidRDefault="00000A1C">
      <w:r>
        <w:separator/>
      </w:r>
    </w:p>
  </w:endnote>
  <w:endnote w:type="continuationSeparator" w:id="0">
    <w:p w:rsidR="00000A1C" w:rsidRDefault="00000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F04" w:rsidRDefault="00F44F04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A1C" w:rsidRDefault="00000A1C">
      <w:r>
        <w:separator/>
      </w:r>
    </w:p>
  </w:footnote>
  <w:footnote w:type="continuationSeparator" w:id="0">
    <w:p w:rsidR="00000A1C" w:rsidRDefault="00000A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F04" w:rsidRDefault="00F44F0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60B20"/>
    <w:rsid w:val="00000A1C"/>
    <w:rsid w:val="00160B20"/>
    <w:rsid w:val="001C6792"/>
    <w:rsid w:val="001D7018"/>
    <w:rsid w:val="001F3925"/>
    <w:rsid w:val="002859DF"/>
    <w:rsid w:val="002C74CF"/>
    <w:rsid w:val="003012CE"/>
    <w:rsid w:val="0036714D"/>
    <w:rsid w:val="003865E8"/>
    <w:rsid w:val="003F37CA"/>
    <w:rsid w:val="004960BD"/>
    <w:rsid w:val="004B1F50"/>
    <w:rsid w:val="0059786D"/>
    <w:rsid w:val="00762EB6"/>
    <w:rsid w:val="00771164"/>
    <w:rsid w:val="0077602C"/>
    <w:rsid w:val="00780874"/>
    <w:rsid w:val="00784D8E"/>
    <w:rsid w:val="007E2134"/>
    <w:rsid w:val="00866C03"/>
    <w:rsid w:val="008952A4"/>
    <w:rsid w:val="009C4E9A"/>
    <w:rsid w:val="00A07D68"/>
    <w:rsid w:val="00A24EFF"/>
    <w:rsid w:val="00AC582B"/>
    <w:rsid w:val="00B34237"/>
    <w:rsid w:val="00B65A89"/>
    <w:rsid w:val="00BB4B63"/>
    <w:rsid w:val="00F44F04"/>
    <w:rsid w:val="00F7681A"/>
    <w:rsid w:val="00FE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8E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4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D8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8E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8E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4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D8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8E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ânia</dc:creator>
  <cp:lastModifiedBy>Eric Roberts</cp:lastModifiedBy>
  <cp:revision>3</cp:revision>
  <dcterms:created xsi:type="dcterms:W3CDTF">2016-05-25T18:41:00Z</dcterms:created>
  <dcterms:modified xsi:type="dcterms:W3CDTF">2016-05-25T18:43:00Z</dcterms:modified>
</cp:coreProperties>
</file>